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06" w:tblpY="2141"/>
        <w:tblOverlap w:val="never"/>
        <w:tblW w:w="89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239"/>
        <w:gridCol w:w="1269"/>
        <w:gridCol w:w="1189"/>
        <w:gridCol w:w="1235"/>
        <w:gridCol w:w="1191"/>
        <w:gridCol w:w="1192"/>
      </w:tblGrid>
      <w:tr w14:paraId="5B7C6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bottom w:val="single" w:color="auto" w:sz="4" w:space="0"/>
              <w:tl2br w:val="nil"/>
              <w:tr2bl w:val="nil"/>
            </w:tcBorders>
          </w:tcPr>
          <w:p w14:paraId="05B7F6D9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1239" w:type="dxa"/>
            <w:tcBorders>
              <w:bottom w:val="single" w:color="auto" w:sz="4" w:space="0"/>
              <w:tl2br w:val="nil"/>
              <w:tr2bl w:val="nil"/>
            </w:tcBorders>
          </w:tcPr>
          <w:p w14:paraId="703D4A7C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served_otus</w:t>
            </w:r>
          </w:p>
        </w:tc>
        <w:tc>
          <w:tcPr>
            <w:tcW w:w="1269" w:type="dxa"/>
            <w:tcBorders>
              <w:bottom w:val="single" w:color="auto" w:sz="4" w:space="0"/>
              <w:tl2br w:val="nil"/>
              <w:tr2bl w:val="nil"/>
            </w:tcBorders>
          </w:tcPr>
          <w:p w14:paraId="5F1333B5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o1</w:t>
            </w:r>
          </w:p>
        </w:tc>
        <w:tc>
          <w:tcPr>
            <w:tcW w:w="1189" w:type="dxa"/>
            <w:tcBorders>
              <w:bottom w:val="single" w:color="auto" w:sz="4" w:space="0"/>
              <w:tl2br w:val="nil"/>
              <w:tr2bl w:val="nil"/>
            </w:tcBorders>
          </w:tcPr>
          <w:p w14:paraId="2EF7F647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nnon</w:t>
            </w:r>
          </w:p>
        </w:tc>
        <w:tc>
          <w:tcPr>
            <w:tcW w:w="1235" w:type="dxa"/>
            <w:tcBorders>
              <w:bottom w:val="single" w:color="auto" w:sz="4" w:space="0"/>
              <w:tl2br w:val="nil"/>
              <w:tr2bl w:val="nil"/>
            </w:tcBorders>
          </w:tcPr>
          <w:p w14:paraId="56E8BEC4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ith_pd</w:t>
            </w:r>
          </w:p>
        </w:tc>
        <w:tc>
          <w:tcPr>
            <w:tcW w:w="1191" w:type="dxa"/>
            <w:tcBorders>
              <w:bottom w:val="single" w:color="auto" w:sz="4" w:space="0"/>
              <w:tl2br w:val="nil"/>
              <w:tr2bl w:val="nil"/>
            </w:tcBorders>
          </w:tcPr>
          <w:p w14:paraId="4932F7BA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mpson</w:t>
            </w:r>
          </w:p>
        </w:tc>
        <w:tc>
          <w:tcPr>
            <w:tcW w:w="1192" w:type="dxa"/>
            <w:tcBorders>
              <w:bottom w:val="single" w:color="auto" w:sz="4" w:space="0"/>
              <w:tl2br w:val="nil"/>
              <w:tr2bl w:val="nil"/>
            </w:tcBorders>
          </w:tcPr>
          <w:p w14:paraId="7CC80DE5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ielou</w:t>
            </w:r>
          </w:p>
        </w:tc>
      </w:tr>
      <w:tr w14:paraId="7029C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89" w:type="dxa"/>
            <w:tcBorders>
              <w:top w:val="single" w:color="auto" w:sz="4" w:space="0"/>
            </w:tcBorders>
          </w:tcPr>
          <w:p w14:paraId="48A02018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OLE_LINK38" w:colFirst="6" w:colLast="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1</w:t>
            </w:r>
          </w:p>
        </w:tc>
        <w:tc>
          <w:tcPr>
            <w:tcW w:w="1239" w:type="dxa"/>
            <w:tcBorders>
              <w:top w:val="single" w:color="auto" w:sz="4" w:space="0"/>
            </w:tcBorders>
            <w:vAlign w:val="center"/>
          </w:tcPr>
          <w:p w14:paraId="0E61572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1269" w:type="dxa"/>
            <w:tcBorders>
              <w:top w:val="single" w:color="auto" w:sz="4" w:space="0"/>
            </w:tcBorders>
            <w:vAlign w:val="center"/>
          </w:tcPr>
          <w:p w14:paraId="2B6156D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0.00 </w:t>
            </w:r>
          </w:p>
        </w:tc>
        <w:tc>
          <w:tcPr>
            <w:tcW w:w="1189" w:type="dxa"/>
            <w:tcBorders>
              <w:top w:val="single" w:color="auto" w:sz="4" w:space="0"/>
            </w:tcBorders>
            <w:vAlign w:val="center"/>
          </w:tcPr>
          <w:p w14:paraId="7BC56D3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8 </w:t>
            </w:r>
          </w:p>
        </w:tc>
        <w:tc>
          <w:tcPr>
            <w:tcW w:w="1235" w:type="dxa"/>
            <w:tcBorders>
              <w:top w:val="single" w:color="auto" w:sz="4" w:space="0"/>
            </w:tcBorders>
            <w:vAlign w:val="center"/>
          </w:tcPr>
          <w:p w14:paraId="3D34788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9 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 w14:paraId="476C31A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vAlign w:val="center"/>
          </w:tcPr>
          <w:p w14:paraId="32F48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 w14:paraId="06AA9C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7E92987C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336F7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1433B5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1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7581DC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3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EAD372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4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1BEAD5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CE82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</w:tr>
      <w:tr w14:paraId="17B49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752D67B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7CD26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1EDF98D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7.5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15C2B4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6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43DF7D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8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024A3D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1ABD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</w:tr>
      <w:tr w14:paraId="0EACE3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2E5803C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EF9A11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767FB32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3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560FDB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16BD44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6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5AD70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5CADD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</w:t>
            </w:r>
          </w:p>
        </w:tc>
      </w:tr>
      <w:tr w14:paraId="67D21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5027BAF8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2A0277A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F3DD59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6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639B10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251D8B7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9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1507F4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D92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</w:tr>
      <w:tr w14:paraId="28DC4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4A67A561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6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B752AD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E3DA1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2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99C150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66B85F7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55406D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4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755BD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</w:tr>
      <w:tr w14:paraId="18E23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7E459A8D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7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91BC6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924464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9.27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FCE8D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9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10ED637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9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BC31C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9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7100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 w14:paraId="7EAAE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8AB0231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8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004EFB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7320B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4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9BF18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4F4E890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9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12C906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625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</w:tr>
      <w:tr w14:paraId="2C7D21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3BA37AF3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9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B7856C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5114DD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.2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06F6E4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9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1D91EF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1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315AF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6B4C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 w14:paraId="26427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413C6E7D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431A25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3C28A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.2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2C289E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2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56CF148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72F751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4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50479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</w:tr>
      <w:tr w14:paraId="7196E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090D56C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27FBDAD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58D48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B88996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6C60A5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3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16BCE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6830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</w:tr>
      <w:tr w14:paraId="7071A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4F1D4206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9EDA9E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F7C0A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7.2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8F2576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4882640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2BE6C5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5F48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</w:tr>
      <w:tr w14:paraId="47E1B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CC096DA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8EF42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4042B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9.86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F816D2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2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203865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3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4F2E8B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08FA4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</w:tr>
      <w:tr w14:paraId="68876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85DA284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40BE8E5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61A5C9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5.5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F491FB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8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528CE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7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B93281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60D4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</w:p>
        </w:tc>
      </w:tr>
      <w:tr w14:paraId="1AA94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1DF8F18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F56A4F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1E325B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7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D35C36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0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2A7D519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4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62DE35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5524D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</w:tr>
      <w:tr w14:paraId="5577F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D04F21D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5D564C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205C2F7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6.2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B11CF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5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589FE1A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AD9087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0BE2B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</w:tr>
      <w:tr w14:paraId="3699A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3BB3FAE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F7B802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92B37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7.6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FF5E2F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16A6E0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3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34177E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65F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</w:tr>
      <w:tr w14:paraId="56FCC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5E288D16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54D34F8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18C146D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0.5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AF3111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5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0167E59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5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324414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9A03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</w:tr>
      <w:tr w14:paraId="3B48C4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29D8A19E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4348172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7D9FCA8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5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24C8FD9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9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044D88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2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09A7C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565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</w:tr>
      <w:tr w14:paraId="30D9D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A544F40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6973A47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4DC9E08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3.43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B8748A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6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899E4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7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C30DA0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5072B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</w:t>
            </w:r>
          </w:p>
        </w:tc>
      </w:tr>
      <w:tr w14:paraId="463A8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6E43B249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4B6CE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5FBD4B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4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4B475C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0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78727E7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5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8D34C6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01E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</w:tr>
      <w:tr w14:paraId="67FE9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0D9E6632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B402A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758A13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7.25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0A58ED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69319BF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3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1F6AFD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7DEB2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</w:tr>
      <w:tr w14:paraId="2FCC8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1A6AF27D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EF7925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254839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7.91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5465D55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2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48C076D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1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B3F219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9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F695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</w:tr>
      <w:tr w14:paraId="1CC3C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6A052368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72D615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62EBB1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0.0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DEBDD6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55095E2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5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75D602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0114C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 w14:paraId="4412D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7CD32932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23C5224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70A1569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2.67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9B220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5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3C48D95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0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AF9FC5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5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28F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</w:tr>
      <w:tr w14:paraId="449A8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66CDB787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D1C11D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A66A7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.50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4D8395D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4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6200996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2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A34AF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1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652EE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</w:tr>
      <w:tr w14:paraId="1654A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1910B39D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9C3F5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41C2199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8.63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196E5B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8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3BD522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5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F10438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920A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</w:p>
        </w:tc>
      </w:tr>
      <w:tr w14:paraId="78B80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6D97B13B"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eeves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Muntj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797266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6962D9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8.88 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3BC564E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2 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35E9ABB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25 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AD2F7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6B11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</w:tr>
      <w:bookmarkEnd w:id="0"/>
      <w:tr w14:paraId="10EED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9" w:type="dxa"/>
            <w:tcBorders>
              <w:tl2br w:val="nil"/>
              <w:tr2bl w:val="nil"/>
            </w:tcBorders>
          </w:tcPr>
          <w:p w14:paraId="567B6ED1"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Mean±SE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038F3C37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71.21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570A4590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87.0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14:paraId="705D5FE2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.3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20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center"/>
          </w:tcPr>
          <w:p w14:paraId="1F1BCF5E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.7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4D376EB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2C2B06E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bookmarkStart w:id="1" w:name="_GoBack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44±0.04</w:t>
            </w:r>
            <w:bookmarkEnd w:id="1"/>
          </w:p>
        </w:tc>
      </w:tr>
    </w:tbl>
    <w:p w14:paraId="6DD36F02">
      <w:pPr>
        <w:spacing w:line="240" w:lineRule="auto"/>
        <w:jc w:val="both"/>
        <w:rPr>
          <w:rFonts w:hint="default"/>
          <w:color w:val="00B05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upplementary material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able S2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lpha diversity indices including Observed_ASVs, Chao1, Shannon, Faith_pd, Simpson, and Pielou of Reev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muntjac sample group</w:t>
      </w:r>
    </w:p>
    <w:p w14:paraId="5DB2AD33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OWFhYjljY2EzY2M3ODNjNjYxNDcxZTg4YTVjOTMifQ=="/>
  </w:docVars>
  <w:rsids>
    <w:rsidRoot w:val="00000000"/>
    <w:rsid w:val="015D0D5E"/>
    <w:rsid w:val="06E635A4"/>
    <w:rsid w:val="0712506D"/>
    <w:rsid w:val="09041ED3"/>
    <w:rsid w:val="0F8A1D21"/>
    <w:rsid w:val="11A77DD3"/>
    <w:rsid w:val="12D727AE"/>
    <w:rsid w:val="1654595C"/>
    <w:rsid w:val="19DD0B0E"/>
    <w:rsid w:val="25145328"/>
    <w:rsid w:val="270A31E1"/>
    <w:rsid w:val="2A4D6799"/>
    <w:rsid w:val="2C6C2E52"/>
    <w:rsid w:val="346A6D13"/>
    <w:rsid w:val="35DC59EE"/>
    <w:rsid w:val="366D4DD8"/>
    <w:rsid w:val="4A4B5C7E"/>
    <w:rsid w:val="55967510"/>
    <w:rsid w:val="579161E1"/>
    <w:rsid w:val="591C4042"/>
    <w:rsid w:val="5E5A0FB5"/>
    <w:rsid w:val="6AF01849"/>
    <w:rsid w:val="7B896B31"/>
    <w:rsid w:val="7D4D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399</Characters>
  <Lines>1</Lines>
  <Paragraphs>1</Paragraphs>
  <TotalTime>4</TotalTime>
  <ScaleCrop>false</ScaleCrop>
  <LinksUpToDate>false</LinksUpToDate>
  <CharactersWithSpaces>155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2:28:00Z</dcterms:created>
  <dc:creator>DELL</dc:creator>
  <cp:lastModifiedBy>老猪～</cp:lastModifiedBy>
  <dcterms:modified xsi:type="dcterms:W3CDTF">2024-11-14T13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292F8429ACB45FE9181BD02CA231314_13</vt:lpwstr>
  </property>
</Properties>
</file>